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2357" w:rsidRPr="00DE7EE6" w:rsidRDefault="005575CB">
      <w:pPr>
        <w:rPr>
          <w:szCs w:val="21"/>
        </w:rPr>
      </w:pPr>
      <w:r w:rsidRPr="00DE7EE6">
        <w:rPr>
          <w:rFonts w:hint="eastAsia"/>
          <w:szCs w:val="21"/>
        </w:rPr>
        <w:t>T</w:t>
      </w:r>
      <w:r w:rsidR="00956E36" w:rsidRPr="00DE7EE6">
        <w:rPr>
          <w:szCs w:val="21"/>
        </w:rPr>
        <w:t xml:space="preserve">able </w:t>
      </w:r>
      <w:r w:rsidR="00954559">
        <w:rPr>
          <w:szCs w:val="21"/>
        </w:rPr>
        <w:t>S1</w:t>
      </w:r>
      <w:r w:rsidR="00956E36" w:rsidRPr="00DE7EE6">
        <w:rPr>
          <w:szCs w:val="21"/>
        </w:rPr>
        <w:t xml:space="preserve">. </w:t>
      </w:r>
      <w:r w:rsidR="00B15627" w:rsidRPr="00DE7EE6">
        <w:rPr>
          <w:szCs w:val="21"/>
        </w:rPr>
        <w:t>Overall s</w:t>
      </w:r>
      <w:r w:rsidR="00956E36" w:rsidRPr="00DE7EE6">
        <w:rPr>
          <w:szCs w:val="21"/>
        </w:rPr>
        <w:t>urvival anal</w:t>
      </w:r>
      <w:bookmarkStart w:id="0" w:name="_GoBack"/>
      <w:bookmarkEnd w:id="0"/>
      <w:r w:rsidR="00956E36" w:rsidRPr="00DE7EE6">
        <w:rPr>
          <w:szCs w:val="21"/>
        </w:rPr>
        <w:t>ysis of</w:t>
      </w:r>
      <w:r w:rsidRPr="00DE7EE6">
        <w:rPr>
          <w:szCs w:val="21"/>
        </w:rPr>
        <w:t xml:space="preserve"> hub gene</w:t>
      </w:r>
      <w:r w:rsidR="00956E36" w:rsidRPr="00DE7EE6">
        <w:rPr>
          <w:rFonts w:hint="eastAsia"/>
          <w:szCs w:val="21"/>
        </w:rPr>
        <w:t>s</w:t>
      </w:r>
      <w:r w:rsidR="005A112D" w:rsidRPr="00DE7EE6">
        <w:rPr>
          <w:szCs w:val="21"/>
        </w:rPr>
        <w:t xml:space="preserve"> using K-M plotter.</w:t>
      </w:r>
    </w:p>
    <w:tbl>
      <w:tblPr>
        <w:tblW w:w="6999" w:type="dxa"/>
        <w:tblLook w:val="04A0" w:firstRow="1" w:lastRow="0" w:firstColumn="1" w:lastColumn="0" w:noHBand="0" w:noVBand="1"/>
      </w:tblPr>
      <w:tblGrid>
        <w:gridCol w:w="1825"/>
        <w:gridCol w:w="1098"/>
        <w:gridCol w:w="1755"/>
        <w:gridCol w:w="2321"/>
      </w:tblGrid>
      <w:tr w:rsidR="00956E36" w:rsidRPr="00DE7D7F" w:rsidTr="000F2523">
        <w:trPr>
          <w:trHeight w:val="444"/>
        </w:trPr>
        <w:tc>
          <w:tcPr>
            <w:tcW w:w="182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6E36" w:rsidRPr="00DE7EE6" w:rsidRDefault="00956E36" w:rsidP="00DE7D7F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09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6E36" w:rsidRPr="00DE7EE6" w:rsidRDefault="00956E36" w:rsidP="00DE7D7F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75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6E36" w:rsidRPr="000F2523" w:rsidRDefault="00956E36" w:rsidP="00DE7D7F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</w:pPr>
            <w:r w:rsidRPr="000F2523">
              <w:rPr>
                <w:rFonts w:eastAsia="等线"/>
                <w:b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232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6E36" w:rsidRPr="00DE7EE6" w:rsidRDefault="00956E36" w:rsidP="00DE7D7F">
            <w:pPr>
              <w:widowControl/>
              <w:ind w:firstLineChars="100" w:firstLine="180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Log-rank P-Value</w:t>
            </w:r>
          </w:p>
        </w:tc>
      </w:tr>
      <w:tr w:rsidR="00956E36" w:rsidRPr="00DE7EE6" w:rsidTr="000F2523">
        <w:trPr>
          <w:trHeight w:val="28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UBB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46-2.2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950</w:t>
            </w:r>
          </w:p>
        </w:tc>
      </w:tr>
      <w:tr w:rsidR="00956E36" w:rsidRPr="00DE7EE6" w:rsidTr="000F2523">
        <w:trPr>
          <w:trHeight w:val="24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RAC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3.8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1.53-9.7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0021</w:t>
            </w:r>
          </w:p>
        </w:tc>
      </w:tr>
      <w:tr w:rsidR="00956E36" w:rsidRPr="00DE7EE6" w:rsidTr="000F2523">
        <w:trPr>
          <w:trHeight w:val="24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ITGB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720225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3.9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720225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.73-9.0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0</w:t>
            </w:r>
            <w:r w:rsidR="00720225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0044</w:t>
            </w:r>
          </w:p>
        </w:tc>
      </w:tr>
      <w:tr w:rsidR="00956E36" w:rsidRPr="00DE7EE6" w:rsidTr="000F2523">
        <w:trPr>
          <w:trHeight w:val="24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SR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B15627" w:rsidP="00B15627">
            <w:pPr>
              <w:widowControl/>
              <w:ind w:firstLineChars="250" w:firstLine="45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88-4.4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090</w:t>
            </w:r>
          </w:p>
        </w:tc>
      </w:tr>
      <w:tr w:rsidR="00956E36" w:rsidRPr="00DE7EE6" w:rsidTr="000F2523">
        <w:trPr>
          <w:trHeight w:val="24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</w:t>
            </w:r>
            <w:r w:rsidR="00B15627"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28-1.3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240</w:t>
            </w:r>
          </w:p>
        </w:tc>
      </w:tr>
      <w:tr w:rsidR="00956E36" w:rsidRPr="00DE7EE6" w:rsidTr="000F2523">
        <w:trPr>
          <w:trHeight w:val="24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</w:t>
            </w:r>
            <w:r w:rsidR="00B15627"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68-3.7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270</w:t>
            </w:r>
          </w:p>
        </w:tc>
      </w:tr>
      <w:tr w:rsidR="00956E36" w:rsidRPr="00DE7EE6" w:rsidTr="000F2523">
        <w:trPr>
          <w:trHeight w:val="24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CDC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2.6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B15627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97-6.9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049</w:t>
            </w:r>
          </w:p>
        </w:tc>
      </w:tr>
      <w:tr w:rsidR="00956E36" w:rsidRPr="00DE7EE6" w:rsidTr="000F2523">
        <w:trPr>
          <w:trHeight w:val="24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5.3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B15627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1.25-22.5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956E36" w:rsidRPr="00DE7EE6" w:rsidTr="000F2523">
        <w:trPr>
          <w:trHeight w:val="24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UBE2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5.1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B15627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1.53-17.2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0032</w:t>
            </w:r>
          </w:p>
        </w:tc>
      </w:tr>
      <w:tr w:rsidR="00956E36" w:rsidRPr="00DE7EE6" w:rsidTr="000F2523">
        <w:trPr>
          <w:trHeight w:val="24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TIMP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3.8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B15627" w:rsidP="00B15627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    1.69-8.5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00053</w:t>
            </w:r>
          </w:p>
        </w:tc>
      </w:tr>
      <w:tr w:rsidR="00956E36" w:rsidRPr="00DE7EE6" w:rsidTr="000F2523">
        <w:trPr>
          <w:trHeight w:val="24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GNG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B15627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26</w:t>
            </w:r>
            <w:r w:rsidR="00956E36"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-1.</w:t>
            </w: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190</w:t>
            </w:r>
          </w:p>
        </w:tc>
      </w:tr>
      <w:tr w:rsidR="00956E36" w:rsidRPr="00DE7EE6" w:rsidTr="000F2523">
        <w:trPr>
          <w:trHeight w:val="24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CXCL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</w:t>
            </w:r>
            <w:r w:rsidR="00B15627"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17-0.8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956E36" w:rsidRPr="00DE7EE6" w:rsidTr="000F2523">
        <w:trPr>
          <w:trHeight w:val="24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GAS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</w:t>
            </w:r>
            <w:r w:rsidR="00B15627"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15-0.7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0055</w:t>
            </w:r>
          </w:p>
        </w:tc>
      </w:tr>
      <w:tr w:rsidR="00956E36" w:rsidRPr="00DE7EE6" w:rsidTr="000F2523">
        <w:trPr>
          <w:trHeight w:val="24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P4HB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B15627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1.19-6.3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956E36" w:rsidRPr="00DE7EE6" w:rsidTr="000F2523">
        <w:trPr>
          <w:trHeight w:val="24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CXCR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</w:t>
            </w:r>
            <w:r w:rsidR="00B15627"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22-1.2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084</w:t>
            </w:r>
          </w:p>
        </w:tc>
      </w:tr>
      <w:tr w:rsidR="00956E36" w:rsidRPr="00DE7EE6" w:rsidTr="000F2523">
        <w:trPr>
          <w:trHeight w:val="24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FPR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B15627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B15627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18-0.9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0</w:t>
            </w:r>
            <w:r w:rsidR="00B15627"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956E36" w:rsidRPr="00DE7EE6" w:rsidTr="000F2523">
        <w:trPr>
          <w:trHeight w:val="24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ADRB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B15627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21</w:t>
            </w:r>
            <w:r w:rsidR="00956E36"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-1.</w:t>
            </w: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956E36" w:rsidRPr="00DE7EE6" w:rsidTr="000F2523">
        <w:trPr>
          <w:trHeight w:val="24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LYZ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</w:t>
            </w:r>
            <w:r w:rsidR="00B15627"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30-1.5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330</w:t>
            </w:r>
          </w:p>
        </w:tc>
      </w:tr>
      <w:tr w:rsidR="00956E36" w:rsidRPr="00DE7EE6" w:rsidTr="000F2523">
        <w:trPr>
          <w:trHeight w:val="259"/>
        </w:trPr>
        <w:tc>
          <w:tcPr>
            <w:tcW w:w="18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56E36" w:rsidRPr="00DE7EE6" w:rsidRDefault="00956E36" w:rsidP="00956E36">
            <w:pPr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MMP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7.4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56E36" w:rsidRPr="00DE7EE6" w:rsidRDefault="00B15627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1.01-55.27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56E36" w:rsidRPr="00DE7EE6" w:rsidRDefault="00956E36" w:rsidP="00956E36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E7EE6">
              <w:rPr>
                <w:rFonts w:eastAsia="等线"/>
                <w:color w:val="000000"/>
                <w:kern w:val="0"/>
                <w:sz w:val="18"/>
                <w:szCs w:val="18"/>
              </w:rPr>
              <w:t>0.021</w:t>
            </w:r>
          </w:p>
        </w:tc>
      </w:tr>
    </w:tbl>
    <w:p w:rsidR="00DE7D7F" w:rsidRPr="00DE7EE6" w:rsidRDefault="005575CB" w:rsidP="00D473D3">
      <w:pPr>
        <w:rPr>
          <w:rFonts w:eastAsia="等线"/>
          <w:color w:val="000000"/>
          <w:kern w:val="0"/>
          <w:sz w:val="18"/>
          <w:szCs w:val="18"/>
        </w:rPr>
      </w:pPr>
      <w:r w:rsidRPr="00DE7EE6">
        <w:rPr>
          <w:rFonts w:eastAsia="等线"/>
          <w:b/>
          <w:bCs/>
          <w:color w:val="000000"/>
          <w:kern w:val="0"/>
          <w:sz w:val="18"/>
          <w:szCs w:val="18"/>
        </w:rPr>
        <w:t>Abbreviations:</w:t>
      </w:r>
      <w:r w:rsidR="005A112D" w:rsidRPr="00DE7EE6">
        <w:rPr>
          <w:rFonts w:eastAsia="等线"/>
          <w:b/>
          <w:bCs/>
          <w:color w:val="000000"/>
          <w:kern w:val="0"/>
          <w:sz w:val="18"/>
          <w:szCs w:val="18"/>
        </w:rPr>
        <w:t xml:space="preserve"> </w:t>
      </w:r>
      <w:r w:rsidR="005A112D" w:rsidRPr="00DE7EE6">
        <w:rPr>
          <w:rFonts w:eastAsia="等线"/>
          <w:color w:val="000000"/>
          <w:kern w:val="0"/>
          <w:sz w:val="18"/>
          <w:szCs w:val="18"/>
        </w:rPr>
        <w:t>K-M plotter: Kaplan</w:t>
      </w:r>
      <w:r w:rsidR="005A112D" w:rsidRPr="00DE7EE6">
        <w:rPr>
          <w:rFonts w:eastAsia="等线"/>
          <w:color w:val="000000"/>
          <w:kern w:val="0"/>
          <w:sz w:val="18"/>
          <w:szCs w:val="18"/>
        </w:rPr>
        <w:noBreakHyphen/>
        <w:t>Meier plotter; HR: hazard ratio; CI: confidence interval.</w:t>
      </w:r>
    </w:p>
    <w:sectPr w:rsidR="00DE7D7F" w:rsidRPr="00DE7E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4ED1" w:rsidRDefault="00F64ED1" w:rsidP="005A112D">
      <w:r>
        <w:separator/>
      </w:r>
    </w:p>
  </w:endnote>
  <w:endnote w:type="continuationSeparator" w:id="0">
    <w:p w:rsidR="00F64ED1" w:rsidRDefault="00F64ED1" w:rsidP="005A1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4ED1" w:rsidRDefault="00F64ED1" w:rsidP="005A112D">
      <w:r>
        <w:separator/>
      </w:r>
    </w:p>
  </w:footnote>
  <w:footnote w:type="continuationSeparator" w:id="0">
    <w:p w:rsidR="00F64ED1" w:rsidRDefault="00F64ED1" w:rsidP="005A11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yNzK1NDYwMzG2MLNQ0lEKTi0uzszPAykwqQUAZuR5iCwAAAA="/>
  </w:docVars>
  <w:rsids>
    <w:rsidRoot w:val="005575CB"/>
    <w:rsid w:val="000018EA"/>
    <w:rsid w:val="0005559E"/>
    <w:rsid w:val="000678C0"/>
    <w:rsid w:val="000C6B39"/>
    <w:rsid w:val="000F2523"/>
    <w:rsid w:val="00157BB4"/>
    <w:rsid w:val="00173EC3"/>
    <w:rsid w:val="001C25E4"/>
    <w:rsid w:val="002004F5"/>
    <w:rsid w:val="002169FB"/>
    <w:rsid w:val="00225115"/>
    <w:rsid w:val="00230091"/>
    <w:rsid w:val="002513B1"/>
    <w:rsid w:val="0027630C"/>
    <w:rsid w:val="002D76AA"/>
    <w:rsid w:val="00300781"/>
    <w:rsid w:val="003124DC"/>
    <w:rsid w:val="003222D5"/>
    <w:rsid w:val="00325F84"/>
    <w:rsid w:val="00350966"/>
    <w:rsid w:val="003564FC"/>
    <w:rsid w:val="003916BD"/>
    <w:rsid w:val="003C32F3"/>
    <w:rsid w:val="003E0FF9"/>
    <w:rsid w:val="0040383B"/>
    <w:rsid w:val="004419CC"/>
    <w:rsid w:val="00446860"/>
    <w:rsid w:val="00486011"/>
    <w:rsid w:val="00547D59"/>
    <w:rsid w:val="005575CB"/>
    <w:rsid w:val="005A112D"/>
    <w:rsid w:val="006330EF"/>
    <w:rsid w:val="006426CB"/>
    <w:rsid w:val="00652A53"/>
    <w:rsid w:val="00697B7B"/>
    <w:rsid w:val="00720225"/>
    <w:rsid w:val="00734B8A"/>
    <w:rsid w:val="007817C0"/>
    <w:rsid w:val="007931A7"/>
    <w:rsid w:val="007B25BE"/>
    <w:rsid w:val="008105F1"/>
    <w:rsid w:val="00814178"/>
    <w:rsid w:val="0083193A"/>
    <w:rsid w:val="00850AFE"/>
    <w:rsid w:val="008C7E12"/>
    <w:rsid w:val="008E18F0"/>
    <w:rsid w:val="008E2357"/>
    <w:rsid w:val="009278A8"/>
    <w:rsid w:val="00954559"/>
    <w:rsid w:val="00956E36"/>
    <w:rsid w:val="009C58E5"/>
    <w:rsid w:val="009D7214"/>
    <w:rsid w:val="009F0773"/>
    <w:rsid w:val="00A07A55"/>
    <w:rsid w:val="00A11FB9"/>
    <w:rsid w:val="00A13CB9"/>
    <w:rsid w:val="00A6673B"/>
    <w:rsid w:val="00B15627"/>
    <w:rsid w:val="00B86F36"/>
    <w:rsid w:val="00BA7C67"/>
    <w:rsid w:val="00BB1D5A"/>
    <w:rsid w:val="00BF0FA8"/>
    <w:rsid w:val="00C17B89"/>
    <w:rsid w:val="00C221F7"/>
    <w:rsid w:val="00C23252"/>
    <w:rsid w:val="00C33B8F"/>
    <w:rsid w:val="00C902AE"/>
    <w:rsid w:val="00CD5E5A"/>
    <w:rsid w:val="00D473D3"/>
    <w:rsid w:val="00DA512D"/>
    <w:rsid w:val="00DE7D7F"/>
    <w:rsid w:val="00DE7EE6"/>
    <w:rsid w:val="00E545E3"/>
    <w:rsid w:val="00F152EF"/>
    <w:rsid w:val="00F64ED1"/>
    <w:rsid w:val="00F83DDB"/>
    <w:rsid w:val="00F9605A"/>
    <w:rsid w:val="00FA1959"/>
    <w:rsid w:val="00FC64B5"/>
    <w:rsid w:val="00FD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E501308"/>
  <w15:chartTrackingRefBased/>
  <w15:docId w15:val="{84C41CAC-FC63-4C35-B282-2016FCE45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rsid w:val="005A112D"/>
    <w:pPr>
      <w:snapToGrid w:val="0"/>
      <w:jc w:val="left"/>
    </w:pPr>
  </w:style>
  <w:style w:type="character" w:customStyle="1" w:styleId="a4">
    <w:name w:val="尾注文本 字符"/>
    <w:basedOn w:val="a0"/>
    <w:link w:val="a3"/>
    <w:rsid w:val="005A112D"/>
    <w:rPr>
      <w:kern w:val="2"/>
      <w:sz w:val="21"/>
      <w:szCs w:val="24"/>
    </w:rPr>
  </w:style>
  <w:style w:type="character" w:styleId="a5">
    <w:name w:val="endnote reference"/>
    <w:basedOn w:val="a0"/>
    <w:rsid w:val="005A112D"/>
    <w:rPr>
      <w:vertAlign w:val="superscript"/>
    </w:rPr>
  </w:style>
  <w:style w:type="paragraph" w:styleId="a6">
    <w:name w:val="No Spacing"/>
    <w:uiPriority w:val="1"/>
    <w:qFormat/>
    <w:rsid w:val="00F152EF"/>
    <w:pPr>
      <w:widowControl w:val="0"/>
      <w:jc w:val="both"/>
    </w:pPr>
    <w:rPr>
      <w:kern w:val="2"/>
      <w:sz w:val="21"/>
      <w:szCs w:val="24"/>
    </w:rPr>
  </w:style>
  <w:style w:type="paragraph" w:styleId="a7">
    <w:name w:val="header"/>
    <w:basedOn w:val="a"/>
    <w:link w:val="a8"/>
    <w:rsid w:val="00DE7D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DE7D7F"/>
    <w:rPr>
      <w:kern w:val="2"/>
      <w:sz w:val="18"/>
      <w:szCs w:val="18"/>
    </w:rPr>
  </w:style>
  <w:style w:type="paragraph" w:styleId="a9">
    <w:name w:val="footer"/>
    <w:basedOn w:val="a"/>
    <w:link w:val="aa"/>
    <w:rsid w:val="00DE7D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DE7D7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47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E98B3-736A-4E3F-9FC4-C10FA1BCA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5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2</cp:revision>
  <cp:lastPrinted>2020-02-28T07:38:00Z</cp:lastPrinted>
  <dcterms:created xsi:type="dcterms:W3CDTF">2020-02-28T07:09:00Z</dcterms:created>
  <dcterms:modified xsi:type="dcterms:W3CDTF">2020-05-11T10:18:00Z</dcterms:modified>
</cp:coreProperties>
</file>